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58B13" w14:textId="77777777" w:rsidR="00E470DD" w:rsidRDefault="001C4A1D">
      <w:r w:rsidRPr="001C4A1D">
        <w:rPr>
          <w:b/>
          <w:bCs/>
        </w:rPr>
        <w:t>Legend for Supplementary Data 1</w:t>
      </w:r>
      <w:r>
        <w:rPr>
          <w:b/>
          <w:bCs/>
        </w:rPr>
        <w:t xml:space="preserve">. </w:t>
      </w:r>
      <w:r w:rsidR="00E470DD">
        <w:t>The</w:t>
      </w:r>
      <w:r>
        <w:t xml:space="preserve"> Excel workbook </w:t>
      </w:r>
      <w:r w:rsidR="00E470DD">
        <w:t>consists of:</w:t>
      </w:r>
    </w:p>
    <w:p w14:paraId="1BFA544E" w14:textId="77777777" w:rsidR="00A01D9E" w:rsidRDefault="00E470DD">
      <w:r>
        <w:t xml:space="preserve">Worksheets </w:t>
      </w:r>
      <w:r w:rsidR="00A10817">
        <w:t>1,2, and 3</w:t>
      </w:r>
      <w:r>
        <w:t>:</w:t>
      </w:r>
      <w:r w:rsidR="00A10817">
        <w:t xml:space="preserve"> genes analyzed in the single-cell RNA-seq experiments at stages 15a, 15b, and 16a, analyzed for differential expression between </w:t>
      </w:r>
      <w:r w:rsidR="00A10817">
        <w:rPr>
          <w:i/>
          <w:iCs/>
        </w:rPr>
        <w:t>Dkk4</w:t>
      </w:r>
      <w:r w:rsidR="00A10817">
        <w:t xml:space="preserve">-positive and </w:t>
      </w:r>
      <w:r w:rsidR="00A10817">
        <w:rPr>
          <w:i/>
          <w:iCs/>
        </w:rPr>
        <w:t>Dkk4</w:t>
      </w:r>
      <w:r w:rsidR="00A10817">
        <w:t>-negative basal keratinocytes as described in the text.</w:t>
      </w:r>
    </w:p>
    <w:p w14:paraId="2220A3FC" w14:textId="1B0EA5C6" w:rsidR="001C4A1D" w:rsidRDefault="00E470DD">
      <w:r>
        <w:t xml:space="preserve">Worksheet 4: list of 121 genes upregulated in </w:t>
      </w:r>
      <w:r>
        <w:rPr>
          <w:i/>
          <w:iCs/>
        </w:rPr>
        <w:t>Dkk4</w:t>
      </w:r>
      <w:r>
        <w:t>-positive basal keratinocytes as described in the text and Supplementary Fig</w:t>
      </w:r>
      <w:r w:rsidR="00CA5351">
        <w:t>.</w:t>
      </w:r>
      <w:r>
        <w:t xml:space="preserve"> 4a and that serve as a signature for color pattern establishment, with log</w:t>
      </w:r>
      <w:r>
        <w:rPr>
          <w:vertAlign w:val="subscript"/>
        </w:rPr>
        <w:t>2</w:t>
      </w:r>
      <w:r>
        <w:t xml:space="preserve"> fold change values at stage 16a, compared to log</w:t>
      </w:r>
      <w:r>
        <w:rPr>
          <w:vertAlign w:val="subscript"/>
        </w:rPr>
        <w:t>2</w:t>
      </w:r>
      <w:r>
        <w:t xml:space="preserve"> fold change values for the same genes as previously determined during hair follicle placode development (</w:t>
      </w:r>
      <w:proofErr w:type="spellStart"/>
      <w:r>
        <w:t>Tomann</w:t>
      </w:r>
      <w:proofErr w:type="spellEnd"/>
      <w:r>
        <w:t xml:space="preserve"> et al., </w:t>
      </w:r>
      <w:r w:rsidR="00376914">
        <w:t xml:space="preserve">2018, </w:t>
      </w:r>
      <w:r>
        <w:t>ref</w:t>
      </w:r>
      <w:r w:rsidR="00376914">
        <w:t xml:space="preserve"> 30).</w:t>
      </w:r>
    </w:p>
    <w:p w14:paraId="1D1D16C7" w14:textId="041522B9" w:rsidR="00CA5351" w:rsidRDefault="00CA5351">
      <w:r>
        <w:t>Worksheets 5, 6, and 7: lists of genes</w:t>
      </w:r>
      <w:r w:rsidR="00A01D9E">
        <w:t xml:space="preserve"> and associated expression data</w:t>
      </w:r>
      <w:r>
        <w:t xml:space="preserve"> that correspond to clusters A, B, and C, respectively, from Fig. 3a.</w:t>
      </w:r>
    </w:p>
    <w:p w14:paraId="3B50CE4C" w14:textId="72F095FD" w:rsidR="00A01D9E" w:rsidRDefault="00A01D9E">
      <w:r>
        <w:t>Worksheets 8 and 9: lists of genes and associated expression data that correspond to Supplementary Fig. 4A and 4B, respectively.</w:t>
      </w:r>
    </w:p>
    <w:p w14:paraId="12B6FBC1" w14:textId="58A0649C" w:rsidR="00A01D9E" w:rsidRPr="00E470DD" w:rsidRDefault="00A01D9E">
      <w:r>
        <w:t>Expression data</w:t>
      </w:r>
      <w:r>
        <w:t xml:space="preserve"> provided in the worksheet</w:t>
      </w:r>
      <w:r>
        <w:t>s</w:t>
      </w:r>
      <w:r>
        <w:t xml:space="preserve"> include mean transcripts per cell, log</w:t>
      </w:r>
      <w:r>
        <w:rPr>
          <w:vertAlign w:val="subscript"/>
        </w:rPr>
        <w:t>2</w:t>
      </w:r>
      <w:r>
        <w:t xml:space="preserve"> fold change, nominal two-sided p-value and false discovery rate (q-value), based on a negative binomial exact test implemented in the Cell Ranger software (10x Genomics)</w:t>
      </w:r>
      <w:r>
        <w:t xml:space="preserve"> as described in the text.</w:t>
      </w:r>
    </w:p>
    <w:sectPr w:rsidR="00A01D9E" w:rsidRPr="00E470DD" w:rsidSect="00A92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1D"/>
    <w:rsid w:val="000D1D4A"/>
    <w:rsid w:val="001C4A1D"/>
    <w:rsid w:val="00376914"/>
    <w:rsid w:val="003A74EC"/>
    <w:rsid w:val="003E6FF9"/>
    <w:rsid w:val="00564A5E"/>
    <w:rsid w:val="005A575D"/>
    <w:rsid w:val="009A3355"/>
    <w:rsid w:val="009A598C"/>
    <w:rsid w:val="009A78BD"/>
    <w:rsid w:val="00A01D9E"/>
    <w:rsid w:val="00A10817"/>
    <w:rsid w:val="00A928FF"/>
    <w:rsid w:val="00B4406B"/>
    <w:rsid w:val="00CA5351"/>
    <w:rsid w:val="00D767AF"/>
    <w:rsid w:val="00DC1B89"/>
    <w:rsid w:val="00E470DD"/>
    <w:rsid w:val="00F4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DE354"/>
  <w15:chartTrackingRefBased/>
  <w15:docId w15:val="{E3465D1B-482D-DC40-A0A4-58E8C657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D4A"/>
    <w:rPr>
      <w:rFonts w:cs="Times New Roman (Body CS)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Greg Barsh</cp:lastModifiedBy>
  <cp:revision>4</cp:revision>
  <dcterms:created xsi:type="dcterms:W3CDTF">2021-07-08T18:30:00Z</dcterms:created>
  <dcterms:modified xsi:type="dcterms:W3CDTF">2021-07-10T18:23:00Z</dcterms:modified>
</cp:coreProperties>
</file>